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numPr>
          <w:ilvl w:val="0"/>
          <w:numId w:val="0"/>
        </w:numPr>
        <w:spacing w:lineRule="auto" w:line="360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: Coding Tree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ssessment of the current state of IHC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IHC is at the stage of development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Approach of IHC is inadequately reductionist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>(So far) lack of medical/scientific foundation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Development could be further advanced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>Pharmaceutical industry slows down development deliberately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>Pharmaceutical industry has no interest in a fast development of IHC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>Problem: management of information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Individualized prevention is a vision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>(So far) lack of medical/scientific foundation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>(So far) lack of measures of intervention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Diagnostic testing/treatment is at the stage of development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>(So far) lack of medical/scientific foundation</w:t>
        <w:tab/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>Complexity of biological organisms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>Several stratified measures are in use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>(So far) inadequate additional benefit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auses for current presence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Scientific interests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Economic interests of pharmaceutical industry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>Pressure to innovate on the pharmaceutical industry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rognosis of future development of IHC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Prognosis is impossible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>Proof of the approach’s plausibility is necessary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>Proof of additional benefit for patients is necessary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>Medical/scientific foundation is necessary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>Cost Impact of IHC on the health care system is unsettled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IHC has no (significant) future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>Sufficient medical/scientific foundation is impossible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>Approach is reductionist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>Literal individualization of treatment is impossible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>Development of attention in accordance to hype cycle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Individualized prevention has no/little future</w:t>
        <w:tab/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>Sufficient medical/scientific foundation is impossible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>Compliance is questionable</w:t>
      </w:r>
    </w:p>
    <w:p>
      <w:pPr>
        <w:pStyle w:val="NoSpacing"/>
        <w:ind w:left="708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ndividualized treatment has no/little future</w:t>
      </w:r>
    </w:p>
    <w:p>
      <w:pPr>
        <w:pStyle w:val="NoSpacing"/>
        <w:ind w:left="708"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egative cost impact on the health care system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Development of individualized treatment will take place in small increments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>Dependence on management of information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>Wide usage will be possible medium to long term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>Stratification will advance further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>Diagnostics will obtain higher priority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Individualized treatment has great potential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>Positive cost impact on the health care system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>Improvement of conditions for treatment decisions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>Additional benefit for patients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>Better efficacy</w:t>
        <w:tab/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>Better efficiency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thical concerns regarding IHC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Research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>Negative effects of study requirements on patients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>Study designs (surrogate parameters vs. patient relevant outcomes)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>Informed consent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>Right to Know/Right not to Know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>Data protection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>Allocation of resources into research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Diagnostic tests/treatment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>Distribution of therapeutic measures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>Negative cost impact on the health care system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>Stratification bears additional risks on patients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>Prognostic tests/prevention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>Genetic discrimination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>Ethnic discrimination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>Discrimination on the job market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>Discrimination on the insurance market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>Right to Know/Right not to Know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>Data protection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>Impact on individual well-being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>False positive tests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ab/>
        <w:t>Lack of measures of intervention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ab/>
        <w:tab/>
        <w:t>Augmented attribution of responsibility/duty for one's own health</w:t>
      </w:r>
    </w:p>
    <w:sectPr>
      <w:footerReference w:type="default" r:id="rId2"/>
      <w:type w:val="nextPage"/>
      <w:pgSz w:w="11906" w:h="16838"/>
      <w:pgMar w:left="1134" w:right="1134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2</w:t>
    </w:r>
    <w:r>
      <w:rPr>
        <w:rFonts w:cs="Arial" w:ascii="Arial" w:hAnsi="Arial"/>
      </w:rPr>
      <w:fldChar w:fldCharType="end"/>
    </w:r>
  </w:p>
</w:ftr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  <w:jc w:val="both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08:15:00Z</dcterms:created>
  <dc:creator>Sebastian Schleidgen</dc:creator>
  <dc:description/>
  <cp:keywords/>
  <dc:language>en-US</dc:language>
  <cp:lastModifiedBy>Acosta, Leah</cp:lastModifiedBy>
  <dcterms:modified xsi:type="dcterms:W3CDTF">2013-05-24T10:28:00Z</dcterms:modified>
  <cp:revision>4</cp:revision>
  <dc:subject/>
  <dc:title/>
</cp:coreProperties>
</file>